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952DA6" w14:textId="423E45B5" w:rsidR="00EF3CBB" w:rsidRDefault="00F60B56" w:rsidP="009707A1">
      <w:pPr>
        <w:spacing w:line="276" w:lineRule="auto"/>
        <w:rPr>
          <w:i/>
          <w:iCs/>
        </w:rPr>
      </w:pPr>
      <w:r w:rsidRPr="004210AE">
        <w:rPr>
          <w:i/>
        </w:rPr>
        <w:t xml:space="preserve">Thank you for agreeing to participate in this study. </w:t>
      </w:r>
      <w:r w:rsidR="00EF3CBB">
        <w:rPr>
          <w:i/>
          <w:iCs/>
        </w:rPr>
        <w:t>Now I would like to speak to y</w:t>
      </w:r>
      <w:bookmarkStart w:id="0" w:name="_GoBack"/>
      <w:bookmarkEnd w:id="0"/>
      <w:r w:rsidR="00EF3CBB">
        <w:rPr>
          <w:i/>
          <w:iCs/>
        </w:rPr>
        <w:t>ou about interventions that could reduce unnecessary Caesarean sections. We would like your help to identify solutions for optimizing the use of Caesarean section in your setting.</w:t>
      </w:r>
    </w:p>
    <w:p w14:paraId="4770886C" w14:textId="77777777" w:rsidR="00EF3CBB" w:rsidRDefault="00EF3CBB" w:rsidP="00EF3CBB">
      <w:pPr>
        <w:pStyle w:val="ListParagraph"/>
        <w:numPr>
          <w:ilvl w:val="0"/>
          <w:numId w:val="2"/>
        </w:numPr>
        <w:spacing w:before="240" w:line="480" w:lineRule="auto"/>
      </w:pPr>
      <w:r w:rsidRPr="00EF3CBB">
        <w:rPr>
          <w:i/>
          <w:iCs/>
        </w:rPr>
        <w:t xml:space="preserve">In order to understand drivers of rising Caesarean section rates, we need to have tools to monitor and compare CS rates in a setting over time. One way to do this is the Robson classification system, which prospectively classifies women admitted for delivery into one of ten groups. To implement the Robson classification system, we need the following data points: parity, previous caesarean section, onset of </w:t>
      </w:r>
      <w:proofErr w:type="spellStart"/>
      <w:r w:rsidRPr="00EF3CBB">
        <w:rPr>
          <w:i/>
          <w:iCs/>
        </w:rPr>
        <w:t>labour</w:t>
      </w:r>
      <w:proofErr w:type="spellEnd"/>
      <w:r w:rsidRPr="00EF3CBB">
        <w:rPr>
          <w:i/>
          <w:iCs/>
        </w:rPr>
        <w:t xml:space="preserve">, gestational age, fetal presentation/lie and number of </w:t>
      </w:r>
      <w:proofErr w:type="spellStart"/>
      <w:r w:rsidRPr="00EF3CBB">
        <w:rPr>
          <w:i/>
          <w:iCs/>
        </w:rPr>
        <w:t>foetuses</w:t>
      </w:r>
      <w:proofErr w:type="spellEnd"/>
      <w:r w:rsidRPr="00EF3CBB">
        <w:rPr>
          <w:i/>
          <w:iCs/>
        </w:rPr>
        <w:t xml:space="preserve"> from medical records.</w:t>
      </w:r>
      <w:r w:rsidRPr="00EF3CBB">
        <w:t xml:space="preserve"> </w:t>
      </w:r>
    </w:p>
    <w:p w14:paraId="4C1969BB" w14:textId="637932E5" w:rsidR="008A222C" w:rsidRDefault="008A222C" w:rsidP="00EF3CBB">
      <w:pPr>
        <w:pStyle w:val="ListParagraph"/>
        <w:numPr>
          <w:ilvl w:val="1"/>
          <w:numId w:val="2"/>
        </w:numPr>
        <w:spacing w:before="240" w:line="480" w:lineRule="auto"/>
      </w:pPr>
      <w:r>
        <w:t>Are these data routinely collected in your setting?</w:t>
      </w:r>
    </w:p>
    <w:p w14:paraId="112B99FE" w14:textId="432E836E" w:rsidR="00EF3CBB" w:rsidRDefault="00EF3CBB" w:rsidP="00EF3CBB">
      <w:pPr>
        <w:pStyle w:val="ListParagraph"/>
        <w:numPr>
          <w:ilvl w:val="1"/>
          <w:numId w:val="2"/>
        </w:numPr>
        <w:spacing w:before="240" w:line="480" w:lineRule="auto"/>
      </w:pPr>
      <w:r w:rsidRPr="00EF3CBB">
        <w:t>Do you foresee any challenges with incomplete medical records complicating data collection?</w:t>
      </w:r>
    </w:p>
    <w:p w14:paraId="3BA2576E" w14:textId="4A604A68" w:rsidR="008A222C" w:rsidRDefault="008A222C" w:rsidP="008A222C">
      <w:pPr>
        <w:pStyle w:val="ListParagraph"/>
        <w:numPr>
          <w:ilvl w:val="1"/>
          <w:numId w:val="2"/>
        </w:numPr>
        <w:spacing w:before="240" w:line="480" w:lineRule="auto"/>
      </w:pPr>
      <w:r>
        <w:t>What can be done to ensure that this data is routinely captured for every woman when she is admitted for childbirth?</w:t>
      </w:r>
    </w:p>
    <w:p w14:paraId="24F66905" w14:textId="27F4465F" w:rsidR="008A222C" w:rsidRDefault="008A222C" w:rsidP="00EF3CBB">
      <w:pPr>
        <w:pStyle w:val="ListParagraph"/>
        <w:numPr>
          <w:ilvl w:val="1"/>
          <w:numId w:val="2"/>
        </w:numPr>
        <w:spacing w:before="240" w:line="480" w:lineRule="auto"/>
      </w:pPr>
      <w:r>
        <w:t>What type of person would be the most appropriate facility-level champion to implement Robson classification system?</w:t>
      </w:r>
    </w:p>
    <w:p w14:paraId="40DE3717" w14:textId="57803D58" w:rsidR="008A222C" w:rsidRDefault="008A222C" w:rsidP="00EF3CBB">
      <w:pPr>
        <w:pStyle w:val="ListParagraph"/>
        <w:numPr>
          <w:ilvl w:val="1"/>
          <w:numId w:val="2"/>
        </w:numPr>
        <w:spacing w:before="240" w:line="480" w:lineRule="auto"/>
      </w:pPr>
      <w:r>
        <w:t xml:space="preserve">Who is the best person to </w:t>
      </w:r>
      <w:r w:rsidRPr="008A222C">
        <w:rPr>
          <w:i/>
          <w:iCs/>
        </w:rPr>
        <w:t>record</w:t>
      </w:r>
      <w:r>
        <w:t xml:space="preserve"> data for Robson classification?</w:t>
      </w:r>
    </w:p>
    <w:p w14:paraId="6877D055" w14:textId="7A84F8A4" w:rsidR="008A222C" w:rsidRPr="008A222C" w:rsidRDefault="008A222C" w:rsidP="008A222C">
      <w:pPr>
        <w:pStyle w:val="ListParagraph"/>
        <w:numPr>
          <w:ilvl w:val="1"/>
          <w:numId w:val="2"/>
        </w:numPr>
        <w:spacing w:before="240" w:line="480" w:lineRule="auto"/>
      </w:pPr>
      <w:r>
        <w:t xml:space="preserve">Who is the best person to </w:t>
      </w:r>
      <w:r>
        <w:rPr>
          <w:i/>
          <w:iCs/>
        </w:rPr>
        <w:t>analyze</w:t>
      </w:r>
      <w:r>
        <w:rPr>
          <w:lang w:val="en-GB"/>
        </w:rPr>
        <w:t xml:space="preserve"> and report on Robson classification data_</w:t>
      </w:r>
    </w:p>
    <w:p w14:paraId="5A43B7FE" w14:textId="45D9B59F" w:rsidR="008A222C" w:rsidRPr="00EF3CBB" w:rsidRDefault="008A222C" w:rsidP="008A222C">
      <w:pPr>
        <w:pStyle w:val="ListParagraph"/>
        <w:numPr>
          <w:ilvl w:val="1"/>
          <w:numId w:val="2"/>
        </w:numPr>
        <w:spacing w:before="240" w:line="480" w:lineRule="auto"/>
      </w:pPr>
      <w:r>
        <w:t xml:space="preserve">As a </w:t>
      </w:r>
      <w:r>
        <w:rPr>
          <w:lang w:val="en-GB"/>
        </w:rPr>
        <w:t>[provider/administrator], how often would you like to see this data (for example, weekly or monthly?)</w:t>
      </w:r>
    </w:p>
    <w:p w14:paraId="5E271512" w14:textId="77777777" w:rsidR="00EF3CBB" w:rsidRDefault="00EF3CBB" w:rsidP="00EF3CBB">
      <w:pPr>
        <w:spacing w:before="240" w:line="480" w:lineRule="auto"/>
        <w:ind w:left="1980"/>
      </w:pPr>
    </w:p>
    <w:p w14:paraId="4B59F874" w14:textId="7CD02AD8" w:rsidR="00C87F0A" w:rsidRPr="009707A1" w:rsidRDefault="00C87F0A" w:rsidP="009707A1">
      <w:pPr>
        <w:rPr>
          <w:b/>
        </w:rPr>
      </w:pPr>
    </w:p>
    <w:sectPr w:rsidR="00C87F0A" w:rsidRPr="009707A1" w:rsidSect="00AB7831">
      <w:headerReference w:type="default" r:id="rId7"/>
      <w:foot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7D4ED8" w14:textId="77777777" w:rsidR="00CF6989" w:rsidRDefault="00CF6989" w:rsidP="00481926">
      <w:pPr>
        <w:spacing w:after="0" w:line="240" w:lineRule="auto"/>
      </w:pPr>
      <w:r>
        <w:separator/>
      </w:r>
    </w:p>
  </w:endnote>
  <w:endnote w:type="continuationSeparator" w:id="0">
    <w:p w14:paraId="632C408D" w14:textId="77777777" w:rsidR="00CF6989" w:rsidRDefault="00CF6989" w:rsidP="004819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8369526"/>
      <w:docPartObj>
        <w:docPartGallery w:val="Page Numbers (Bottom of Page)"/>
        <w:docPartUnique/>
      </w:docPartObj>
    </w:sdtPr>
    <w:sdtEndPr>
      <w:rPr>
        <w:noProof/>
      </w:rPr>
    </w:sdtEndPr>
    <w:sdtContent>
      <w:p w14:paraId="3827A234" w14:textId="3776D79A" w:rsidR="00036874" w:rsidRDefault="00036874">
        <w:pPr>
          <w:pStyle w:val="Footer"/>
          <w:jc w:val="right"/>
        </w:pPr>
        <w:r>
          <w:fldChar w:fldCharType="begin"/>
        </w:r>
        <w:r>
          <w:instrText xml:space="preserve"> PAGE   \* MERGEFORMAT </w:instrText>
        </w:r>
        <w:r>
          <w:fldChar w:fldCharType="separate"/>
        </w:r>
        <w:r w:rsidR="0024150F">
          <w:rPr>
            <w:noProof/>
          </w:rPr>
          <w:t>1</w:t>
        </w:r>
        <w:r>
          <w:rPr>
            <w:noProof/>
          </w:rPr>
          <w:fldChar w:fldCharType="end"/>
        </w:r>
      </w:p>
    </w:sdtContent>
  </w:sdt>
  <w:p w14:paraId="17D6999A" w14:textId="77777777" w:rsidR="00AF27B4" w:rsidRDefault="00AF27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79151F" w14:textId="77777777" w:rsidR="00CF6989" w:rsidRDefault="00CF6989" w:rsidP="00481926">
      <w:pPr>
        <w:spacing w:after="0" w:line="240" w:lineRule="auto"/>
      </w:pPr>
      <w:r>
        <w:separator/>
      </w:r>
    </w:p>
  </w:footnote>
  <w:footnote w:type="continuationSeparator" w:id="0">
    <w:p w14:paraId="23898A1E" w14:textId="77777777" w:rsidR="00CF6989" w:rsidRDefault="00CF6989" w:rsidP="0048192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263CDE" w14:textId="78433729" w:rsidR="00481926" w:rsidRPr="00481926" w:rsidRDefault="00481926" w:rsidP="00481926">
    <w:pPr>
      <w:pStyle w:val="Heading1"/>
      <w:jc w:val="center"/>
      <w:rPr>
        <w:b/>
        <w:color w:val="auto"/>
        <w:sz w:val="28"/>
        <w:szCs w:val="28"/>
      </w:rPr>
    </w:pPr>
    <w:r w:rsidRPr="00481926">
      <w:rPr>
        <w:b/>
        <w:color w:val="auto"/>
        <w:sz w:val="28"/>
        <w:szCs w:val="28"/>
      </w:rPr>
      <w:t xml:space="preserve">Appendix </w:t>
    </w:r>
    <w:r w:rsidR="009707A1">
      <w:rPr>
        <w:b/>
        <w:color w:val="auto"/>
        <w:sz w:val="28"/>
        <w:szCs w:val="28"/>
      </w:rPr>
      <w:t>1: Semi-structured discussion</w:t>
    </w:r>
    <w:r w:rsidR="0024150F">
      <w:rPr>
        <w:b/>
        <w:color w:val="auto"/>
        <w:sz w:val="28"/>
        <w:szCs w:val="28"/>
      </w:rPr>
      <w:t xml:space="preserve"> guid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67819"/>
    <w:multiLevelType w:val="hybridMultilevel"/>
    <w:tmpl w:val="5AB081D4"/>
    <w:lvl w:ilvl="0" w:tplc="A03CC7A8">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F42C3D"/>
    <w:multiLevelType w:val="hybridMultilevel"/>
    <w:tmpl w:val="BE880B7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841FC8"/>
    <w:multiLevelType w:val="hybridMultilevel"/>
    <w:tmpl w:val="BD66641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121431F"/>
    <w:multiLevelType w:val="hybridMultilevel"/>
    <w:tmpl w:val="A9D01C9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nsid w:val="11A63C29"/>
    <w:multiLevelType w:val="hybridMultilevel"/>
    <w:tmpl w:val="376479E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2C71187"/>
    <w:multiLevelType w:val="hybridMultilevel"/>
    <w:tmpl w:val="A5D427D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16E87F89"/>
    <w:multiLevelType w:val="hybridMultilevel"/>
    <w:tmpl w:val="975E74CA"/>
    <w:lvl w:ilvl="0" w:tplc="EC6809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9D5482C"/>
    <w:multiLevelType w:val="hybridMultilevel"/>
    <w:tmpl w:val="5ECC40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B7A4119"/>
    <w:multiLevelType w:val="hybridMultilevel"/>
    <w:tmpl w:val="5ECC40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206B637C"/>
    <w:multiLevelType w:val="hybridMultilevel"/>
    <w:tmpl w:val="129A1B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2D2476"/>
    <w:multiLevelType w:val="hybridMultilevel"/>
    <w:tmpl w:val="D4929E76"/>
    <w:lvl w:ilvl="0" w:tplc="880A65E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A111B79"/>
    <w:multiLevelType w:val="hybridMultilevel"/>
    <w:tmpl w:val="6204973A"/>
    <w:lvl w:ilvl="0" w:tplc="E3CCCA6E">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E675F4B"/>
    <w:multiLevelType w:val="hybridMultilevel"/>
    <w:tmpl w:val="A9D01C9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3">
    <w:nsid w:val="2F132C9E"/>
    <w:multiLevelType w:val="hybridMultilevel"/>
    <w:tmpl w:val="EE1A113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4">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0043443"/>
    <w:multiLevelType w:val="hybridMultilevel"/>
    <w:tmpl w:val="7AB86B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0AC658E"/>
    <w:multiLevelType w:val="hybridMultilevel"/>
    <w:tmpl w:val="6B1C6C8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317E7B2D"/>
    <w:multiLevelType w:val="hybridMultilevel"/>
    <w:tmpl w:val="87F897DA"/>
    <w:lvl w:ilvl="0" w:tplc="D8F2746A">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710C66"/>
    <w:multiLevelType w:val="hybridMultilevel"/>
    <w:tmpl w:val="5024F6B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35ED7AAE"/>
    <w:multiLevelType w:val="hybridMultilevel"/>
    <w:tmpl w:val="80F84AB0"/>
    <w:lvl w:ilvl="0" w:tplc="F1B09D1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FB765A"/>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C48629E"/>
    <w:multiLevelType w:val="hybridMultilevel"/>
    <w:tmpl w:val="DCF41CD2"/>
    <w:lvl w:ilvl="0" w:tplc="7C1001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07E7521"/>
    <w:multiLevelType w:val="hybridMultilevel"/>
    <w:tmpl w:val="A80C7B0C"/>
    <w:lvl w:ilvl="0" w:tplc="16ECDD8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3D20880"/>
    <w:multiLevelType w:val="hybridMultilevel"/>
    <w:tmpl w:val="85243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5A6345C"/>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6DC1DE4"/>
    <w:multiLevelType w:val="hybridMultilevel"/>
    <w:tmpl w:val="7AB86B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7BF3062"/>
    <w:multiLevelType w:val="hybridMultilevel"/>
    <w:tmpl w:val="A9D01C9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7">
    <w:nsid w:val="48856A00"/>
    <w:multiLevelType w:val="hybridMultilevel"/>
    <w:tmpl w:val="A9D01C9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8">
    <w:nsid w:val="48F93372"/>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0BE59E3"/>
    <w:multiLevelType w:val="hybridMultilevel"/>
    <w:tmpl w:val="594C0D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19F0ED2"/>
    <w:multiLevelType w:val="hybridMultilevel"/>
    <w:tmpl w:val="B1A0DD92"/>
    <w:lvl w:ilvl="0" w:tplc="1074AA5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49C2E2B"/>
    <w:multiLevelType w:val="hybridMultilevel"/>
    <w:tmpl w:val="2990C6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5AE2EA2"/>
    <w:multiLevelType w:val="hybridMultilevel"/>
    <w:tmpl w:val="88FA7F70"/>
    <w:lvl w:ilvl="0" w:tplc="5B9E3946">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9E733EB"/>
    <w:multiLevelType w:val="hybridMultilevel"/>
    <w:tmpl w:val="A9D01C9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4">
    <w:nsid w:val="5C9E56A0"/>
    <w:multiLevelType w:val="hybridMultilevel"/>
    <w:tmpl w:val="9118A7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5FF32569"/>
    <w:multiLevelType w:val="hybridMultilevel"/>
    <w:tmpl w:val="B01EE746"/>
    <w:lvl w:ilvl="0" w:tplc="3724CD7C">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32959AC"/>
    <w:multiLevelType w:val="hybridMultilevel"/>
    <w:tmpl w:val="2990C6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37126B7"/>
    <w:multiLevelType w:val="hybridMultilevel"/>
    <w:tmpl w:val="ECDAEBD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nsid w:val="6513568F"/>
    <w:multiLevelType w:val="hybridMultilevel"/>
    <w:tmpl w:val="569E7EE2"/>
    <w:lvl w:ilvl="0" w:tplc="2B2C9AAE">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6146AFA"/>
    <w:multiLevelType w:val="hybridMultilevel"/>
    <w:tmpl w:val="6B58AD2C"/>
    <w:lvl w:ilvl="0" w:tplc="9D4A9C5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76902A9"/>
    <w:multiLevelType w:val="hybridMultilevel"/>
    <w:tmpl w:val="9118A7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6A697CD3"/>
    <w:multiLevelType w:val="hybridMultilevel"/>
    <w:tmpl w:val="A9D01C9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2">
    <w:nsid w:val="6B07498D"/>
    <w:multiLevelType w:val="hybridMultilevel"/>
    <w:tmpl w:val="C166EBCC"/>
    <w:lvl w:ilvl="0" w:tplc="6F6C1436">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DEC3C0B"/>
    <w:multiLevelType w:val="hybridMultilevel"/>
    <w:tmpl w:val="6AE41ACC"/>
    <w:lvl w:ilvl="0" w:tplc="B9BA8B2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DF51A31"/>
    <w:multiLevelType w:val="hybridMultilevel"/>
    <w:tmpl w:val="A8B0030A"/>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nsid w:val="6F531308"/>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30B49EF"/>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4CA4D74"/>
    <w:multiLevelType w:val="hybridMultilevel"/>
    <w:tmpl w:val="5ECC40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nsid w:val="7998071E"/>
    <w:multiLevelType w:val="hybridMultilevel"/>
    <w:tmpl w:val="7ED8AD6E"/>
    <w:lvl w:ilvl="0" w:tplc="F0905C08">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DCF32EF"/>
    <w:multiLevelType w:val="hybridMultilevel"/>
    <w:tmpl w:val="9118A7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0"/>
  </w:num>
  <w:num w:numId="2">
    <w:abstractNumId w:val="14"/>
  </w:num>
  <w:num w:numId="3">
    <w:abstractNumId w:val="45"/>
  </w:num>
  <w:num w:numId="4">
    <w:abstractNumId w:val="46"/>
  </w:num>
  <w:num w:numId="5">
    <w:abstractNumId w:val="24"/>
  </w:num>
  <w:num w:numId="6">
    <w:abstractNumId w:val="25"/>
  </w:num>
  <w:num w:numId="7">
    <w:abstractNumId w:val="40"/>
  </w:num>
  <w:num w:numId="8">
    <w:abstractNumId w:val="34"/>
  </w:num>
  <w:num w:numId="9">
    <w:abstractNumId w:val="49"/>
  </w:num>
  <w:num w:numId="10">
    <w:abstractNumId w:val="15"/>
  </w:num>
  <w:num w:numId="11">
    <w:abstractNumId w:val="8"/>
  </w:num>
  <w:num w:numId="12">
    <w:abstractNumId w:val="27"/>
  </w:num>
  <w:num w:numId="13">
    <w:abstractNumId w:val="7"/>
  </w:num>
  <w:num w:numId="14">
    <w:abstractNumId w:val="47"/>
  </w:num>
  <w:num w:numId="15">
    <w:abstractNumId w:val="12"/>
  </w:num>
  <w:num w:numId="16">
    <w:abstractNumId w:val="3"/>
  </w:num>
  <w:num w:numId="17">
    <w:abstractNumId w:val="26"/>
  </w:num>
  <w:num w:numId="18">
    <w:abstractNumId w:val="33"/>
  </w:num>
  <w:num w:numId="19">
    <w:abstractNumId w:val="41"/>
  </w:num>
  <w:num w:numId="20">
    <w:abstractNumId w:val="13"/>
  </w:num>
  <w:num w:numId="21">
    <w:abstractNumId w:val="29"/>
  </w:num>
  <w:num w:numId="22">
    <w:abstractNumId w:val="1"/>
  </w:num>
  <w:num w:numId="23">
    <w:abstractNumId w:val="28"/>
  </w:num>
  <w:num w:numId="24">
    <w:abstractNumId w:val="38"/>
  </w:num>
  <w:num w:numId="25">
    <w:abstractNumId w:val="23"/>
  </w:num>
  <w:num w:numId="26">
    <w:abstractNumId w:val="5"/>
  </w:num>
  <w:num w:numId="27">
    <w:abstractNumId w:val="9"/>
  </w:num>
  <w:num w:numId="28">
    <w:abstractNumId w:val="2"/>
  </w:num>
  <w:num w:numId="29">
    <w:abstractNumId w:val="18"/>
  </w:num>
  <w:num w:numId="30">
    <w:abstractNumId w:val="30"/>
  </w:num>
  <w:num w:numId="31">
    <w:abstractNumId w:val="37"/>
  </w:num>
  <w:num w:numId="32">
    <w:abstractNumId w:val="4"/>
  </w:num>
  <w:num w:numId="33">
    <w:abstractNumId w:val="44"/>
  </w:num>
  <w:num w:numId="34">
    <w:abstractNumId w:val="31"/>
  </w:num>
  <w:num w:numId="35">
    <w:abstractNumId w:val="16"/>
  </w:num>
  <w:num w:numId="36">
    <w:abstractNumId w:val="36"/>
  </w:num>
  <w:num w:numId="37">
    <w:abstractNumId w:val="21"/>
  </w:num>
  <w:num w:numId="38">
    <w:abstractNumId w:val="17"/>
  </w:num>
  <w:num w:numId="39">
    <w:abstractNumId w:val="42"/>
  </w:num>
  <w:num w:numId="40">
    <w:abstractNumId w:val="39"/>
  </w:num>
  <w:num w:numId="41">
    <w:abstractNumId w:val="6"/>
  </w:num>
  <w:num w:numId="42">
    <w:abstractNumId w:val="0"/>
  </w:num>
  <w:num w:numId="43">
    <w:abstractNumId w:val="11"/>
  </w:num>
  <w:num w:numId="44">
    <w:abstractNumId w:val="48"/>
  </w:num>
  <w:num w:numId="45">
    <w:abstractNumId w:val="19"/>
  </w:num>
  <w:num w:numId="46">
    <w:abstractNumId w:val="22"/>
  </w:num>
  <w:num w:numId="47">
    <w:abstractNumId w:val="43"/>
  </w:num>
  <w:num w:numId="48">
    <w:abstractNumId w:val="32"/>
  </w:num>
  <w:num w:numId="49">
    <w:abstractNumId w:val="35"/>
  </w:num>
  <w:num w:numId="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19C"/>
    <w:rsid w:val="00007F5D"/>
    <w:rsid w:val="00024827"/>
    <w:rsid w:val="000306C0"/>
    <w:rsid w:val="000339C1"/>
    <w:rsid w:val="00036874"/>
    <w:rsid w:val="00044AB3"/>
    <w:rsid w:val="00045622"/>
    <w:rsid w:val="00063929"/>
    <w:rsid w:val="00073086"/>
    <w:rsid w:val="00075C8E"/>
    <w:rsid w:val="000845CC"/>
    <w:rsid w:val="00085359"/>
    <w:rsid w:val="00095489"/>
    <w:rsid w:val="00096E7D"/>
    <w:rsid w:val="000A029E"/>
    <w:rsid w:val="000B06AF"/>
    <w:rsid w:val="000B07C5"/>
    <w:rsid w:val="000C14A9"/>
    <w:rsid w:val="000C225B"/>
    <w:rsid w:val="000D5898"/>
    <w:rsid w:val="000D5DE6"/>
    <w:rsid w:val="000F415A"/>
    <w:rsid w:val="00121A22"/>
    <w:rsid w:val="00124D0C"/>
    <w:rsid w:val="0012773B"/>
    <w:rsid w:val="00131EC4"/>
    <w:rsid w:val="00132C70"/>
    <w:rsid w:val="001360CF"/>
    <w:rsid w:val="00144846"/>
    <w:rsid w:val="00151263"/>
    <w:rsid w:val="00155354"/>
    <w:rsid w:val="001641B9"/>
    <w:rsid w:val="00165459"/>
    <w:rsid w:val="001670BF"/>
    <w:rsid w:val="00171496"/>
    <w:rsid w:val="001772DB"/>
    <w:rsid w:val="001805C7"/>
    <w:rsid w:val="00181412"/>
    <w:rsid w:val="001B1631"/>
    <w:rsid w:val="001B33A5"/>
    <w:rsid w:val="001C2542"/>
    <w:rsid w:val="001C61A6"/>
    <w:rsid w:val="001D2F77"/>
    <w:rsid w:val="001D4D95"/>
    <w:rsid w:val="001E0447"/>
    <w:rsid w:val="001E15A4"/>
    <w:rsid w:val="001E4FF5"/>
    <w:rsid w:val="001F3647"/>
    <w:rsid w:val="002105F5"/>
    <w:rsid w:val="00211B0E"/>
    <w:rsid w:val="0021434C"/>
    <w:rsid w:val="00224C1D"/>
    <w:rsid w:val="0024150F"/>
    <w:rsid w:val="00255196"/>
    <w:rsid w:val="00262441"/>
    <w:rsid w:val="00267E6D"/>
    <w:rsid w:val="002700E0"/>
    <w:rsid w:val="002718A1"/>
    <w:rsid w:val="002776A3"/>
    <w:rsid w:val="00290E13"/>
    <w:rsid w:val="00292717"/>
    <w:rsid w:val="00293938"/>
    <w:rsid w:val="00296759"/>
    <w:rsid w:val="002A0B19"/>
    <w:rsid w:val="002A4DFF"/>
    <w:rsid w:val="002A7881"/>
    <w:rsid w:val="002B03ED"/>
    <w:rsid w:val="002B0FBA"/>
    <w:rsid w:val="002B4273"/>
    <w:rsid w:val="002D7B49"/>
    <w:rsid w:val="002E018A"/>
    <w:rsid w:val="002F1B67"/>
    <w:rsid w:val="00307536"/>
    <w:rsid w:val="00317401"/>
    <w:rsid w:val="003510C3"/>
    <w:rsid w:val="00357CF0"/>
    <w:rsid w:val="00367B0C"/>
    <w:rsid w:val="00367C34"/>
    <w:rsid w:val="0037170E"/>
    <w:rsid w:val="00372B84"/>
    <w:rsid w:val="003821F1"/>
    <w:rsid w:val="003876D5"/>
    <w:rsid w:val="00394107"/>
    <w:rsid w:val="0039687C"/>
    <w:rsid w:val="003A4564"/>
    <w:rsid w:val="003B2EE3"/>
    <w:rsid w:val="003C620F"/>
    <w:rsid w:val="003E0352"/>
    <w:rsid w:val="003F75CF"/>
    <w:rsid w:val="0040106B"/>
    <w:rsid w:val="00402036"/>
    <w:rsid w:val="00404DB0"/>
    <w:rsid w:val="00413B37"/>
    <w:rsid w:val="004210AE"/>
    <w:rsid w:val="0042146C"/>
    <w:rsid w:val="00430275"/>
    <w:rsid w:val="00433A5A"/>
    <w:rsid w:val="0044086C"/>
    <w:rsid w:val="00440DA6"/>
    <w:rsid w:val="004444FD"/>
    <w:rsid w:val="004512A8"/>
    <w:rsid w:val="004635E4"/>
    <w:rsid w:val="0046580A"/>
    <w:rsid w:val="00474987"/>
    <w:rsid w:val="00480A8C"/>
    <w:rsid w:val="00480EF3"/>
    <w:rsid w:val="00481926"/>
    <w:rsid w:val="00483FA4"/>
    <w:rsid w:val="004864B5"/>
    <w:rsid w:val="00486912"/>
    <w:rsid w:val="004928C5"/>
    <w:rsid w:val="0049449C"/>
    <w:rsid w:val="004A0C3D"/>
    <w:rsid w:val="004A3A8A"/>
    <w:rsid w:val="004A66E8"/>
    <w:rsid w:val="004B1066"/>
    <w:rsid w:val="004B559A"/>
    <w:rsid w:val="004B7551"/>
    <w:rsid w:val="004F33EC"/>
    <w:rsid w:val="0050632C"/>
    <w:rsid w:val="00506D18"/>
    <w:rsid w:val="005218C8"/>
    <w:rsid w:val="00523792"/>
    <w:rsid w:val="005325FD"/>
    <w:rsid w:val="005412FC"/>
    <w:rsid w:val="00552048"/>
    <w:rsid w:val="00553DB2"/>
    <w:rsid w:val="005631F9"/>
    <w:rsid w:val="00563CA0"/>
    <w:rsid w:val="00573692"/>
    <w:rsid w:val="00583664"/>
    <w:rsid w:val="00583A21"/>
    <w:rsid w:val="00590DC5"/>
    <w:rsid w:val="005A2DC1"/>
    <w:rsid w:val="005A393E"/>
    <w:rsid w:val="005A3FD7"/>
    <w:rsid w:val="005A54E2"/>
    <w:rsid w:val="005A6BA0"/>
    <w:rsid w:val="005C01F6"/>
    <w:rsid w:val="005C1474"/>
    <w:rsid w:val="005C2ED8"/>
    <w:rsid w:val="005C646A"/>
    <w:rsid w:val="005D7E08"/>
    <w:rsid w:val="005E0D26"/>
    <w:rsid w:val="005E73CA"/>
    <w:rsid w:val="005E75B0"/>
    <w:rsid w:val="005E7FE6"/>
    <w:rsid w:val="005F1ED7"/>
    <w:rsid w:val="00600432"/>
    <w:rsid w:val="006069F0"/>
    <w:rsid w:val="00613FC5"/>
    <w:rsid w:val="00623618"/>
    <w:rsid w:val="006253AE"/>
    <w:rsid w:val="00632366"/>
    <w:rsid w:val="00641595"/>
    <w:rsid w:val="00642B27"/>
    <w:rsid w:val="0064662B"/>
    <w:rsid w:val="006476D0"/>
    <w:rsid w:val="00654E0E"/>
    <w:rsid w:val="00664D3C"/>
    <w:rsid w:val="006904BF"/>
    <w:rsid w:val="00695D77"/>
    <w:rsid w:val="006A2F54"/>
    <w:rsid w:val="006A64DD"/>
    <w:rsid w:val="006E13C6"/>
    <w:rsid w:val="006E1FD2"/>
    <w:rsid w:val="006E4C86"/>
    <w:rsid w:val="006F2B9C"/>
    <w:rsid w:val="006F53D4"/>
    <w:rsid w:val="006F7C4F"/>
    <w:rsid w:val="00700E79"/>
    <w:rsid w:val="00701C16"/>
    <w:rsid w:val="00702AE2"/>
    <w:rsid w:val="00712B91"/>
    <w:rsid w:val="007140B1"/>
    <w:rsid w:val="007156D4"/>
    <w:rsid w:val="00735849"/>
    <w:rsid w:val="00742880"/>
    <w:rsid w:val="00742E93"/>
    <w:rsid w:val="00755CD2"/>
    <w:rsid w:val="00762C00"/>
    <w:rsid w:val="00762DCE"/>
    <w:rsid w:val="007654E2"/>
    <w:rsid w:val="00772F03"/>
    <w:rsid w:val="007748C0"/>
    <w:rsid w:val="00775E6D"/>
    <w:rsid w:val="00777B84"/>
    <w:rsid w:val="00785342"/>
    <w:rsid w:val="00790D5A"/>
    <w:rsid w:val="00794069"/>
    <w:rsid w:val="007967C1"/>
    <w:rsid w:val="007A0916"/>
    <w:rsid w:val="007A30C3"/>
    <w:rsid w:val="007A6A80"/>
    <w:rsid w:val="007B3216"/>
    <w:rsid w:val="007C1FA3"/>
    <w:rsid w:val="007D1305"/>
    <w:rsid w:val="007D42E1"/>
    <w:rsid w:val="007D7643"/>
    <w:rsid w:val="007D775A"/>
    <w:rsid w:val="007F29BD"/>
    <w:rsid w:val="00805BA4"/>
    <w:rsid w:val="008252D6"/>
    <w:rsid w:val="00826EDF"/>
    <w:rsid w:val="008274BD"/>
    <w:rsid w:val="00827764"/>
    <w:rsid w:val="00827A7A"/>
    <w:rsid w:val="00855DF0"/>
    <w:rsid w:val="008574AD"/>
    <w:rsid w:val="00873BB6"/>
    <w:rsid w:val="00880463"/>
    <w:rsid w:val="008A222C"/>
    <w:rsid w:val="008A6E25"/>
    <w:rsid w:val="008C1413"/>
    <w:rsid w:val="008C3F55"/>
    <w:rsid w:val="008D2DCA"/>
    <w:rsid w:val="008D5725"/>
    <w:rsid w:val="008E136E"/>
    <w:rsid w:val="008F66C7"/>
    <w:rsid w:val="00904020"/>
    <w:rsid w:val="009060E4"/>
    <w:rsid w:val="00906984"/>
    <w:rsid w:val="009123DC"/>
    <w:rsid w:val="00921B42"/>
    <w:rsid w:val="00930BA5"/>
    <w:rsid w:val="00934B07"/>
    <w:rsid w:val="00941365"/>
    <w:rsid w:val="009431F0"/>
    <w:rsid w:val="00944B45"/>
    <w:rsid w:val="0095272E"/>
    <w:rsid w:val="00953319"/>
    <w:rsid w:val="00953C6D"/>
    <w:rsid w:val="0096093A"/>
    <w:rsid w:val="0096347C"/>
    <w:rsid w:val="0096767B"/>
    <w:rsid w:val="009707A1"/>
    <w:rsid w:val="009726E6"/>
    <w:rsid w:val="00973C21"/>
    <w:rsid w:val="00975429"/>
    <w:rsid w:val="009778AC"/>
    <w:rsid w:val="0098128B"/>
    <w:rsid w:val="00984FBA"/>
    <w:rsid w:val="009920C3"/>
    <w:rsid w:val="00997428"/>
    <w:rsid w:val="009A42DB"/>
    <w:rsid w:val="009B6D4B"/>
    <w:rsid w:val="009E3184"/>
    <w:rsid w:val="009E5061"/>
    <w:rsid w:val="009F43F3"/>
    <w:rsid w:val="00A05C0F"/>
    <w:rsid w:val="00A10E5B"/>
    <w:rsid w:val="00A208CE"/>
    <w:rsid w:val="00A22D1B"/>
    <w:rsid w:val="00A53EA9"/>
    <w:rsid w:val="00A679BF"/>
    <w:rsid w:val="00A72197"/>
    <w:rsid w:val="00A7393D"/>
    <w:rsid w:val="00A74B78"/>
    <w:rsid w:val="00A81075"/>
    <w:rsid w:val="00A83BC0"/>
    <w:rsid w:val="00A94A44"/>
    <w:rsid w:val="00AA3968"/>
    <w:rsid w:val="00AA6FA5"/>
    <w:rsid w:val="00AB1753"/>
    <w:rsid w:val="00AB2AAF"/>
    <w:rsid w:val="00AB593B"/>
    <w:rsid w:val="00AB7831"/>
    <w:rsid w:val="00AC1379"/>
    <w:rsid w:val="00AC2D10"/>
    <w:rsid w:val="00AD4711"/>
    <w:rsid w:val="00AD4B75"/>
    <w:rsid w:val="00AE0310"/>
    <w:rsid w:val="00AE21CE"/>
    <w:rsid w:val="00AE43A1"/>
    <w:rsid w:val="00AE5387"/>
    <w:rsid w:val="00AE5BA4"/>
    <w:rsid w:val="00AF151A"/>
    <w:rsid w:val="00AF1FA3"/>
    <w:rsid w:val="00AF27B4"/>
    <w:rsid w:val="00B01974"/>
    <w:rsid w:val="00B13444"/>
    <w:rsid w:val="00B14371"/>
    <w:rsid w:val="00B30047"/>
    <w:rsid w:val="00B50846"/>
    <w:rsid w:val="00B539EF"/>
    <w:rsid w:val="00B76946"/>
    <w:rsid w:val="00B80447"/>
    <w:rsid w:val="00B81961"/>
    <w:rsid w:val="00B94A4E"/>
    <w:rsid w:val="00BB6117"/>
    <w:rsid w:val="00BC6826"/>
    <w:rsid w:val="00BD005D"/>
    <w:rsid w:val="00BD0AD4"/>
    <w:rsid w:val="00BD11E7"/>
    <w:rsid w:val="00C00797"/>
    <w:rsid w:val="00C0777E"/>
    <w:rsid w:val="00C0791F"/>
    <w:rsid w:val="00C12290"/>
    <w:rsid w:val="00C133F6"/>
    <w:rsid w:val="00C151A8"/>
    <w:rsid w:val="00C20CB9"/>
    <w:rsid w:val="00C2424F"/>
    <w:rsid w:val="00C35816"/>
    <w:rsid w:val="00C3771E"/>
    <w:rsid w:val="00C43CA3"/>
    <w:rsid w:val="00C5159C"/>
    <w:rsid w:val="00C57CDF"/>
    <w:rsid w:val="00C75C39"/>
    <w:rsid w:val="00C80E6C"/>
    <w:rsid w:val="00C87F0A"/>
    <w:rsid w:val="00C96076"/>
    <w:rsid w:val="00CA4DE1"/>
    <w:rsid w:val="00CA655F"/>
    <w:rsid w:val="00CA765F"/>
    <w:rsid w:val="00CB6055"/>
    <w:rsid w:val="00CD0576"/>
    <w:rsid w:val="00CD16CF"/>
    <w:rsid w:val="00CF0D82"/>
    <w:rsid w:val="00CF6989"/>
    <w:rsid w:val="00D256D2"/>
    <w:rsid w:val="00D26FC3"/>
    <w:rsid w:val="00D4743F"/>
    <w:rsid w:val="00D5263C"/>
    <w:rsid w:val="00D61594"/>
    <w:rsid w:val="00D71A44"/>
    <w:rsid w:val="00D817C5"/>
    <w:rsid w:val="00D84555"/>
    <w:rsid w:val="00D93CB9"/>
    <w:rsid w:val="00D93EA3"/>
    <w:rsid w:val="00DA35AC"/>
    <w:rsid w:val="00DC3B22"/>
    <w:rsid w:val="00DF0FE5"/>
    <w:rsid w:val="00E0633A"/>
    <w:rsid w:val="00E10F82"/>
    <w:rsid w:val="00E12FDD"/>
    <w:rsid w:val="00E15607"/>
    <w:rsid w:val="00E373F7"/>
    <w:rsid w:val="00E40989"/>
    <w:rsid w:val="00E426CA"/>
    <w:rsid w:val="00E521EC"/>
    <w:rsid w:val="00E52323"/>
    <w:rsid w:val="00E551FF"/>
    <w:rsid w:val="00E60283"/>
    <w:rsid w:val="00E6419C"/>
    <w:rsid w:val="00E6626D"/>
    <w:rsid w:val="00E67FA5"/>
    <w:rsid w:val="00E81790"/>
    <w:rsid w:val="00E817CD"/>
    <w:rsid w:val="00E845AB"/>
    <w:rsid w:val="00EB49B3"/>
    <w:rsid w:val="00ED0E46"/>
    <w:rsid w:val="00EE1970"/>
    <w:rsid w:val="00EF37A9"/>
    <w:rsid w:val="00EF3CBB"/>
    <w:rsid w:val="00EF6C58"/>
    <w:rsid w:val="00EF70AC"/>
    <w:rsid w:val="00F0095B"/>
    <w:rsid w:val="00F0391B"/>
    <w:rsid w:val="00F1197F"/>
    <w:rsid w:val="00F149B5"/>
    <w:rsid w:val="00F2258A"/>
    <w:rsid w:val="00F2335E"/>
    <w:rsid w:val="00F27CEF"/>
    <w:rsid w:val="00F310A1"/>
    <w:rsid w:val="00F32A06"/>
    <w:rsid w:val="00F463C0"/>
    <w:rsid w:val="00F52F7F"/>
    <w:rsid w:val="00F60707"/>
    <w:rsid w:val="00F60B56"/>
    <w:rsid w:val="00F65113"/>
    <w:rsid w:val="00F7177A"/>
    <w:rsid w:val="00F82206"/>
    <w:rsid w:val="00F83FEF"/>
    <w:rsid w:val="00F956AF"/>
    <w:rsid w:val="00F96C06"/>
    <w:rsid w:val="00FB1CE6"/>
    <w:rsid w:val="00FB1EAC"/>
    <w:rsid w:val="00FC41E4"/>
    <w:rsid w:val="00FC602D"/>
    <w:rsid w:val="00FD0C7D"/>
    <w:rsid w:val="00FF60C2"/>
    <w:rsid w:val="00FF78E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DF38D"/>
  <w15:docId w15:val="{233A20FE-0BC1-4CCD-92B2-BE8D63612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02A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19C"/>
    <w:pPr>
      <w:ind w:left="720"/>
      <w:contextualSpacing/>
    </w:pPr>
  </w:style>
  <w:style w:type="character" w:styleId="CommentReference">
    <w:name w:val="annotation reference"/>
    <w:basedOn w:val="DefaultParagraphFont"/>
    <w:uiPriority w:val="99"/>
    <w:semiHidden/>
    <w:unhideWhenUsed/>
    <w:rsid w:val="008C3F55"/>
    <w:rPr>
      <w:sz w:val="16"/>
      <w:szCs w:val="16"/>
    </w:rPr>
  </w:style>
  <w:style w:type="paragraph" w:styleId="CommentText">
    <w:name w:val="annotation text"/>
    <w:basedOn w:val="Normal"/>
    <w:link w:val="CommentTextChar"/>
    <w:uiPriority w:val="99"/>
    <w:semiHidden/>
    <w:unhideWhenUsed/>
    <w:rsid w:val="008C3F55"/>
    <w:pPr>
      <w:spacing w:line="240" w:lineRule="auto"/>
    </w:pPr>
    <w:rPr>
      <w:sz w:val="20"/>
      <w:szCs w:val="20"/>
    </w:rPr>
  </w:style>
  <w:style w:type="character" w:customStyle="1" w:styleId="CommentTextChar">
    <w:name w:val="Comment Text Char"/>
    <w:basedOn w:val="DefaultParagraphFont"/>
    <w:link w:val="CommentText"/>
    <w:uiPriority w:val="99"/>
    <w:semiHidden/>
    <w:rsid w:val="008C3F55"/>
    <w:rPr>
      <w:sz w:val="20"/>
      <w:szCs w:val="20"/>
    </w:rPr>
  </w:style>
  <w:style w:type="paragraph" w:styleId="CommentSubject">
    <w:name w:val="annotation subject"/>
    <w:basedOn w:val="CommentText"/>
    <w:next w:val="CommentText"/>
    <w:link w:val="CommentSubjectChar"/>
    <w:uiPriority w:val="99"/>
    <w:semiHidden/>
    <w:unhideWhenUsed/>
    <w:rsid w:val="008C3F55"/>
    <w:rPr>
      <w:b/>
      <w:bCs/>
    </w:rPr>
  </w:style>
  <w:style w:type="character" w:customStyle="1" w:styleId="CommentSubjectChar">
    <w:name w:val="Comment Subject Char"/>
    <w:basedOn w:val="CommentTextChar"/>
    <w:link w:val="CommentSubject"/>
    <w:uiPriority w:val="99"/>
    <w:semiHidden/>
    <w:rsid w:val="008C3F55"/>
    <w:rPr>
      <w:b/>
      <w:bCs/>
      <w:sz w:val="20"/>
      <w:szCs w:val="20"/>
    </w:rPr>
  </w:style>
  <w:style w:type="paragraph" w:styleId="BalloonText">
    <w:name w:val="Balloon Text"/>
    <w:basedOn w:val="Normal"/>
    <w:link w:val="BalloonTextChar"/>
    <w:uiPriority w:val="99"/>
    <w:semiHidden/>
    <w:unhideWhenUsed/>
    <w:rsid w:val="008C3F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F55"/>
    <w:rPr>
      <w:rFonts w:ascii="Segoe UI" w:hAnsi="Segoe UI" w:cs="Segoe UI"/>
      <w:sz w:val="18"/>
      <w:szCs w:val="18"/>
    </w:rPr>
  </w:style>
  <w:style w:type="character" w:customStyle="1" w:styleId="Heading1Char">
    <w:name w:val="Heading 1 Char"/>
    <w:basedOn w:val="DefaultParagraphFont"/>
    <w:link w:val="Heading1"/>
    <w:uiPriority w:val="9"/>
    <w:rsid w:val="00702AE2"/>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4819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1926"/>
  </w:style>
  <w:style w:type="paragraph" w:styleId="Footer">
    <w:name w:val="footer"/>
    <w:basedOn w:val="Normal"/>
    <w:link w:val="FooterChar"/>
    <w:uiPriority w:val="99"/>
    <w:unhideWhenUsed/>
    <w:rsid w:val="004819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1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dc:creator>
  <cp:keywords/>
  <dc:description/>
  <cp:lastModifiedBy>Kyaw Lwin Show</cp:lastModifiedBy>
  <cp:revision>3</cp:revision>
  <dcterms:created xsi:type="dcterms:W3CDTF">2022-05-10T04:21:00Z</dcterms:created>
  <dcterms:modified xsi:type="dcterms:W3CDTF">2022-05-10T04:21:00Z</dcterms:modified>
</cp:coreProperties>
</file>